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540FA" w14:textId="500E2200" w:rsidR="00EE6ACB" w:rsidRPr="0022356D" w:rsidRDefault="0023588A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15</w:t>
      </w:r>
      <w:r w:rsidR="0022356D" w:rsidRPr="0022356D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22356D" w:rsidRPr="0022356D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atrix of the comparison between gene order of </w:t>
      </w:r>
      <w:r w:rsidR="0022356D" w:rsidRPr="0022356D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Ophryotrocha</w:t>
      </w:r>
      <w:r w:rsidR="0022356D" w:rsidRPr="0022356D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other annelids. </w:t>
      </w:r>
    </w:p>
    <w:tbl>
      <w:tblPr>
        <w:tblStyle w:val="a"/>
        <w:tblW w:w="14073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1"/>
        <w:gridCol w:w="420"/>
        <w:gridCol w:w="630"/>
        <w:gridCol w:w="555"/>
        <w:gridCol w:w="585"/>
        <w:gridCol w:w="600"/>
        <w:gridCol w:w="675"/>
        <w:gridCol w:w="510"/>
        <w:gridCol w:w="690"/>
        <w:gridCol w:w="525"/>
        <w:gridCol w:w="675"/>
        <w:gridCol w:w="645"/>
        <w:gridCol w:w="645"/>
        <w:gridCol w:w="795"/>
        <w:gridCol w:w="660"/>
        <w:gridCol w:w="600"/>
        <w:gridCol w:w="698"/>
        <w:gridCol w:w="698"/>
        <w:gridCol w:w="698"/>
        <w:gridCol w:w="698"/>
      </w:tblGrid>
      <w:tr w:rsidR="00EE6ACB" w14:paraId="21296F53" w14:textId="77777777" w:rsidTr="0022356D">
        <w:trPr>
          <w:trHeight w:val="300"/>
        </w:trPr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A7190" w14:textId="77777777" w:rsidR="00EE6ACB" w:rsidRPr="0022356D" w:rsidRDefault="00EE6ACB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38AB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E3DF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B12C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B458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7874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DF8A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8DF2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6D09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DD5E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3C19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7241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126F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138B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A5E0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756A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4A33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5EDD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3075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C3B3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E6ACB" w14:paraId="44F6CB79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086AA" w14:textId="77777777" w:rsidR="00EE6ACB" w:rsidRPr="0022356D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22356D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AF47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9A9A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212E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B602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3F81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1F20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F0F0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0252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E509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586C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000F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1F5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431A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2BCF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8715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15BD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C3DC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A3DB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0A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DF06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C098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6ACB" w14:paraId="00300F51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8C0B7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elon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9A9A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60B9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6806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9019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F596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5597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6525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2D11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B48C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2C3D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003F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60EE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66F6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CF18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3A3A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6A8E7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D9D9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8AE4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25FA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3A3A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BD08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A81A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C1A7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bookmarkEnd w:id="0"/>
      <w:tr w:rsidR="00EE6ACB" w14:paraId="46FDD173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84003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ni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C85A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0931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6B19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7D37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8150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BB27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A61E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B09F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951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A00E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089E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879A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EED3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FBEC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7E4E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4C29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8EFF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9E46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BA32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6ACB" w14:paraId="6FE9E8AA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905EB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rriform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4B36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2741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D81A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4E7E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032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E6A9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B122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4DF2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0B0D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DA06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0013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B546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0C5F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7352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5B5B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FCBD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C2F3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EBEB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BC2F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D8D8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37F3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3E94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6ACB" w14:paraId="1787DC98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FBCB6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puncul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7952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2609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190F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378C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E09F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0489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E24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B37A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27A7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1636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E378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55E8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95AF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2A2A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4308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60FF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06D8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6770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1677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A255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6ACB" w14:paraId="6294C3E8" w14:textId="77777777" w:rsidTr="0022356D">
        <w:trPr>
          <w:trHeight w:val="42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6601A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hiurid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197B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6324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2BB3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5BB8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8C00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BA20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416C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A8C2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FDFD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AA72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D8D8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C370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8AF0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0BB4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D4AB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72F4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CD15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7D2B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AB33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9C91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E6ACB" w14:paraId="55671560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C96D8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ypanosyllis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37DB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B880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DC6D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1E13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A2D9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494B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9D83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7B3F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0786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77E78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AE7C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4848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AE28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082E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B6E9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DEB3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6B4A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DC35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C85F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BA57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6ACB" w14:paraId="1CA43185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BF397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misyllis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CE16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F84C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5C31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B6DA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98C8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03AF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299C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239C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FD3B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9414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A5D6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4848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DB74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D9CA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F756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8D0B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C729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60BA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B352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4022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6ACB" w14:paraId="4E66CB35" w14:textId="77777777" w:rsidTr="0022356D">
        <w:trPr>
          <w:trHeight w:val="28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C857E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dherens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A2C3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FBE2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DEB0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D583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ECB9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538D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394C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EB6D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8F9F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B85B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C9C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50AC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A691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DEB6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BABA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B9AD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F0EB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3F3D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8B8B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F7BB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AF7A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C5EA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E6ACB" w14:paraId="7B7FA3C2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E9B1A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eptoter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10F0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A96E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BCC1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1AD0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B8C0F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067A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53EE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BA19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4525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6A31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AEBD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9A9A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66C1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CEDF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301F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0232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1334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402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DE5D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7374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6ACB" w14:paraId="786CA11D" w14:textId="77777777" w:rsidTr="0022356D">
        <w:trPr>
          <w:trHeight w:val="46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A3FF0" w14:textId="7BF8D096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1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.</w:t>
            </w:r>
            <w:r w:rsidR="0008215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3C92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8DDC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FB68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A90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6577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D8D8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6771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3F87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0975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C9C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BE7C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6EBE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58C8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D286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3DFF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3C3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314C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EAEA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0727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0B0B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4930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0B0B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A46A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5EC0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BD30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6ACB" w14:paraId="3392A92B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DDE6D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lochaetopterus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AF66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BC28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2B19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329E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B19C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883C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4848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3D0F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4848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3861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CFB3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9A9A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DA64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FAD1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0C61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B4B2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FBE7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A88C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E71A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A8CB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48CF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1973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E6ACB" w14:paraId="6D262754" w14:textId="77777777" w:rsidTr="0022356D">
        <w:trPr>
          <w:trHeight w:val="34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09317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3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japonic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7A33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E126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40E6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A106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386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BE73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2474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64DC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1DDD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7B30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5959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C096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5858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1A9E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FFBE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C9C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09A5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E2DB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1A1A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C6FB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CACA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7909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285B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F777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6ACB" w14:paraId="42B425F0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FB654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pharet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2954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3A3A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47EE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56F2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557E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2A2A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ADA2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F760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F303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AD51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BABA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E15B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4149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3C3C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6385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C8C5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C9C9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1CA6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F28C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DCD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D0C0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2C2C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2397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2449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D686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C4A8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E6ACB" w14:paraId="1AF96844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03C8F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nicida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001A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D9D9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C5D5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61EE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5B5B5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D9D7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F255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75FA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D719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BAB9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26B6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EA34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EAEA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A033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9AEC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27CF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DCDC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17E1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0074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452C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9C07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A6DD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41F8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6ACB" w14:paraId="1BF00281" w14:textId="77777777" w:rsidTr="0022356D">
        <w:trPr>
          <w:trHeight w:val="4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1A85B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6.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uerilis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498F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D9AA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26E0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3E45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B1F9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6C83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8888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C4F1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2B5B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111D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6CE2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0B0B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EC47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3180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1A1A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D19B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C2C2C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F2C5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3B57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50C6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A203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2B26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3CE5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E6ACB" w14:paraId="0201EFA2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CBE24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istoannelid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75C8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3A3A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5344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473F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EBEB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0DC1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720C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B9B9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1AA1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723D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7207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8B8B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5269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6FD0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0B0B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68F0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AA97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CACA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3CF2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E3F3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B0D9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DADAD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5756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5F3E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B4FB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F0FE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E6ACB" w14:paraId="1E6397D2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2BDBF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hotochozoa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0A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5FC1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4A4A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4D59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22C5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D8D8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CBBF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38D7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77B9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DAD91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87FB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8B35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6969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540B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9898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F743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AE288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1793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A9A9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3E58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A69B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6E90C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76175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26EC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1187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E6ACB" w14:paraId="0E680CB7" w14:textId="77777777" w:rsidTr="0022356D">
        <w:trPr>
          <w:trHeight w:val="300"/>
        </w:trPr>
        <w:tc>
          <w:tcPr>
            <w:tcW w:w="2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414EC" w14:textId="77777777" w:rsidR="00EE6ACB" w:rsidRDefault="0022356D" w:rsidP="0022356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ythoe</w:t>
            </w:r>
            <w:proofErr w:type="spellEnd"/>
          </w:p>
        </w:tc>
        <w:tc>
          <w:tcPr>
            <w:tcW w:w="4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3A66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4BE2E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0939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9C1B5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1DDFA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DA5F3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424DB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6868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CDA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1919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BA52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C8C8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BB93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B8B8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C2F3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49494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B52F4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A8A8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A208D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0909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F86C2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18989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2929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60410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93939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6DBF6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8E8E8E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159D7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6F6F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04F1F" w14:textId="77777777" w:rsidR="00EE6ACB" w:rsidRDefault="0022356D" w:rsidP="002235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</w:tr>
    </w:tbl>
    <w:p w14:paraId="48BC81A7" w14:textId="77777777" w:rsidR="00EE6ACB" w:rsidRPr="0022356D" w:rsidRDefault="0022356D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The gene order of </w:t>
      </w:r>
      <w:r w:rsidRPr="0022356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 xml:space="preserve">O. </w:t>
      </w:r>
      <w:proofErr w:type="spellStart"/>
      <w:r w:rsidRPr="0022356D">
        <w:rPr>
          <w:rFonts w:ascii="Times New Roman" w:eastAsia="Times New Roman" w:hAnsi="Times New Roman" w:cs="Times New Roman"/>
          <w:i/>
          <w:sz w:val="20"/>
          <w:szCs w:val="20"/>
          <w:lang w:val="en-CA"/>
        </w:rPr>
        <w:t>robusta</w:t>
      </w:r>
      <w:proofErr w:type="spellEnd"/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was </w:t>
      </w:r>
      <w:r w:rsidR="00FC5092">
        <w:rPr>
          <w:rFonts w:ascii="Times New Roman" w:eastAsia="Times New Roman" w:hAnsi="Times New Roman" w:cs="Times New Roman"/>
          <w:sz w:val="20"/>
          <w:szCs w:val="20"/>
          <w:lang w:val="en-CA"/>
        </w:rPr>
        <w:t>identical</w:t>
      </w:r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to the gene order of </w:t>
      </w:r>
      <w:proofErr w:type="spellStart"/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>Pleistoannelida</w:t>
      </w:r>
      <w:proofErr w:type="spellEnd"/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</w:t>
      </w:r>
      <w:r w:rsidRPr="0022356D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Values close to 100 are mostly similar and value close to 0 are mostly dissimilar. </w:t>
      </w:r>
    </w:p>
    <w:sectPr w:rsidR="00EE6ACB" w:rsidRPr="0022356D"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B5A64"/>
    <w:multiLevelType w:val="hybridMultilevel"/>
    <w:tmpl w:val="345C207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27192E"/>
    <w:multiLevelType w:val="multilevel"/>
    <w:tmpl w:val="6994D2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ACB"/>
    <w:rsid w:val="00082153"/>
    <w:rsid w:val="0022356D"/>
    <w:rsid w:val="0023588A"/>
    <w:rsid w:val="003B663A"/>
    <w:rsid w:val="00B701EA"/>
    <w:rsid w:val="00E70599"/>
    <w:rsid w:val="00EE6ACB"/>
    <w:rsid w:val="00EF3667"/>
    <w:rsid w:val="00FC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9DECD"/>
  <w15:docId w15:val="{70F002B8-4348-425B-8A58-F6EBB567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foelenco">
    <w:name w:val="List Paragraph"/>
    <w:basedOn w:val="Normale"/>
    <w:uiPriority w:val="34"/>
    <w:qFormat/>
    <w:rsid w:val="002235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8</cp:revision>
  <dcterms:created xsi:type="dcterms:W3CDTF">2019-06-28T02:11:00Z</dcterms:created>
  <dcterms:modified xsi:type="dcterms:W3CDTF">2019-10-16T01:51:00Z</dcterms:modified>
</cp:coreProperties>
</file>